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D0CB9" w14:textId="789AC572" w:rsidR="00B5185D" w:rsidRPr="00882CAC" w:rsidRDefault="00B5185D" w:rsidP="00B5185D">
      <w:pPr>
        <w:pStyle w:val="Heading2"/>
      </w:pPr>
      <w:r>
        <w:t>S</w:t>
      </w:r>
      <w:r w:rsidR="00204870">
        <w:t>3 Table.</w:t>
      </w:r>
      <w:r>
        <w:t xml:space="preserve"> </w:t>
      </w:r>
      <w:r w:rsidRPr="00882CAC">
        <w:t>PP component and</w:t>
      </w:r>
      <w:r w:rsidRPr="00882CAC" w:rsidDel="00E60D04">
        <w:t xml:space="preserve"> </w:t>
      </w:r>
      <w:r w:rsidRPr="00882CAC">
        <w:t>corresponding IBBS question for 2009, 2011, 2013, 2015 and 2017</w:t>
      </w:r>
    </w:p>
    <w:tbl>
      <w:tblPr>
        <w:tblW w:w="146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5"/>
        <w:gridCol w:w="580"/>
        <w:gridCol w:w="7200"/>
        <w:gridCol w:w="1510"/>
        <w:gridCol w:w="2106"/>
      </w:tblGrid>
      <w:tr w:rsidR="00B5185D" w:rsidRPr="00882CAC" w14:paraId="2616EB58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0DF2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Cs w:val="22"/>
              </w:rPr>
              <w:t>2009</w:t>
            </w:r>
          </w:p>
        </w:tc>
      </w:tr>
      <w:tr w:rsidR="00B5185D" w:rsidRPr="00882CAC" w14:paraId="42D19FE6" w14:textId="77777777" w:rsidTr="003E67C2">
        <w:trPr>
          <w:trHeight w:val="1379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4C7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360FC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74FB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93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9071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079E0A58" w14:textId="77777777" w:rsidTr="003E67C2">
        <w:trPr>
          <w:trHeight w:val="487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00A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729D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9C4A0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Legal counsellin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D01E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0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E6F3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counselling = p211_10 AND/OR p211_9 </w:t>
            </w:r>
          </w:p>
        </w:tc>
      </w:tr>
      <w:tr w:rsidR="00B5185D" w:rsidRPr="00882CAC" w14:paraId="77741AA1" w14:textId="77777777" w:rsidTr="003E67C2">
        <w:trPr>
          <w:trHeight w:val="535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4FF98A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C8F227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A9D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HIV / AIDS counselling, sexually transmitted diseases, and ways to prevent the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E929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ED75F6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92ABC42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2E8A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7F505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97CF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Psychologist consulta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C9A8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1E63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pecialist counselling = yes to p211_11</w:t>
            </w:r>
          </w:p>
        </w:tc>
      </w:tr>
      <w:tr w:rsidR="00B5185D" w:rsidRPr="00882CAC" w14:paraId="7EF0F795" w14:textId="77777777" w:rsidTr="003E67C2">
        <w:trPr>
          <w:trHeight w:val="26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4DA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BADA7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15BBA2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702645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1CFE0D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345344C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715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EB36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96CA2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Peer-to-peer counselling (advice given to you by women who provide or previously provided sexual services for you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62B7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4E19E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peer counselling = yes to p211_12</w:t>
            </w:r>
          </w:p>
        </w:tc>
      </w:tr>
      <w:tr w:rsidR="00B5185D" w:rsidRPr="00882CAC" w14:paraId="4124AEB6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41E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52EB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E10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HIV / A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66FA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F65B9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27693BA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F43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E497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62A2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Visiting support group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7B3F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11_7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42F9D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Participation in group work =yes to p211_7 </w:t>
            </w:r>
          </w:p>
        </w:tc>
      </w:tr>
      <w:tr w:rsidR="00B5185D" w:rsidRPr="00882CAC" w14:paraId="064E344C" w14:textId="77777777" w:rsidTr="003E67C2">
        <w:trPr>
          <w:trHeight w:val="78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E276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981C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4FC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eiving condom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A08A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4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B007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male condoms = yes to p211_4</w:t>
            </w:r>
          </w:p>
        </w:tc>
      </w:tr>
      <w:tr w:rsidR="00B5185D" w:rsidRPr="00882CAC" w14:paraId="25E6598D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38F1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CBD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252BF7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B8853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80A15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7A9DA27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633D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00082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67D9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D57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6CD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267A7FB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F67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EC48E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B6A8E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7B7D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18911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8568D28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418F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E418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03A4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ST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98D0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4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051D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TI testing = yes to p211_14 AND/OR p211_15</w:t>
            </w:r>
          </w:p>
        </w:tc>
      </w:tr>
      <w:tr w:rsidR="00B5185D" w:rsidRPr="00882CAC" w14:paraId="0AFCAD7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721F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2AC30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7AD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reatment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5605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4F08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978DC52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7477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9E1BB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4991F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50E52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7473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9504EA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8ECD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3A12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59AC2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D17B37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4D30A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C97C11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5802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165A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56891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6D54E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0356CB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B2893FC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702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AA53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1DC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Syringe exchang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C05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C8CB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yringe exchange yes to = p211_1</w:t>
            </w:r>
          </w:p>
        </w:tc>
      </w:tr>
      <w:tr w:rsidR="00B5185D" w:rsidRPr="00882CAC" w14:paraId="382718F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C1FB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34B4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FC08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EBC1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57ECE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1B1CF3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6133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C5AD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45712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8129B7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E3FEC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4980326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750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2E26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B33F1A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2CAF0C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8403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7B600F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19D2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8F25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764B27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1E688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29DB8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A5185B7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05E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5BDE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C3B0F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869EB3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270BEB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2771291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394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E0DB8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1C4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overy of disinfection solu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D084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407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tiseptics = yes to p211_2</w:t>
            </w:r>
          </w:p>
        </w:tc>
      </w:tr>
      <w:tr w:rsidR="00B5185D" w:rsidRPr="00882CAC" w14:paraId="616ACB1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029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0AA4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47952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2BD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0D0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54AB1AF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ED5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5171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211E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6670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C08C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BF0AC3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F61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F52E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BA50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60FB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514E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051853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B142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08D6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DB0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9BF1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43E9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434ABB15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7053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3ED6D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400E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40DE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769BF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64DA84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7F8B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E118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40C1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18FB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C3883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E6025E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DA72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414F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A1B7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A462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03444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8DB7899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ABF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192A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318C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A98E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7E2F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F573342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AE4F0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A003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879E9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CDC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22BC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2135D1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658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915D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7D77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0A0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E27A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6F8605E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678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B9E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BAD1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eiving information booklets, brochur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C7EC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211_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C9A6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wareness raising material = yes to p211_5</w:t>
            </w:r>
          </w:p>
        </w:tc>
      </w:tr>
      <w:tr w:rsidR="00B5185D" w:rsidRPr="00882CAC" w14:paraId="07C3F7D7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95B81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1</w:t>
            </w:r>
          </w:p>
        </w:tc>
      </w:tr>
      <w:tr w:rsidR="00B5185D" w:rsidRPr="00882CAC" w14:paraId="5160D5B0" w14:textId="77777777" w:rsidTr="003E67C2">
        <w:trPr>
          <w:trHeight w:val="118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B0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0702D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5888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3EF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76A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2AEB455B" w14:textId="77777777" w:rsidTr="003E67C2">
        <w:trPr>
          <w:trHeight w:val="104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F2B11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12F6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5418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Consultations on HIV / AIDS, sexually transmitted diseases, and ways to prevent the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015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9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702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counselling from a social worker = answered yes to V199_9</w:t>
            </w:r>
          </w:p>
        </w:tc>
      </w:tr>
      <w:tr w:rsidR="00B5185D" w:rsidRPr="00882CAC" w14:paraId="6EA4AFA8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083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993D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8835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Consultation of a lawy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315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0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474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pecialist counselling = answered yes to V199_10 OR V199_11</w:t>
            </w:r>
          </w:p>
        </w:tc>
      </w:tr>
      <w:tr w:rsidR="00B5185D" w:rsidRPr="00882CAC" w14:paraId="74ED31A0" w14:textId="77777777" w:rsidTr="003E67C2">
        <w:trPr>
          <w:trHeight w:val="520"/>
        </w:trPr>
        <w:tc>
          <w:tcPr>
            <w:tcW w:w="3225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EF3AED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87AD8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9B13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Psychologist consulta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097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864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DE759CF" w14:textId="77777777" w:rsidTr="003E67C2">
        <w:trPr>
          <w:trHeight w:val="26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5AD2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1807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A75B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33D6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9AB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159C0C6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D59A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15347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A4F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Peer-to-peer counselling (advice given to women who provide or previously provided sexual services for rewards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20BF7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7F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peer counselling = answered yes to V199_12</w:t>
            </w:r>
          </w:p>
        </w:tc>
      </w:tr>
      <w:tr w:rsidR="00B5185D" w:rsidRPr="00882CAC" w14:paraId="09763519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55B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IV test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E541F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0355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HIV / A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AAFC3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608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HIV= testing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199_13</w:t>
            </w:r>
          </w:p>
        </w:tc>
      </w:tr>
      <w:tr w:rsidR="00B5185D" w:rsidRPr="00882CAC" w14:paraId="4930D6AF" w14:textId="77777777" w:rsidTr="003E67C2">
        <w:trPr>
          <w:trHeight w:val="78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FC4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93289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A11C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Visiting groups of mutual suppor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9246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7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9D0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 = answered yes to V199_7</w:t>
            </w:r>
          </w:p>
        </w:tc>
      </w:tr>
      <w:tr w:rsidR="00B5185D" w:rsidRPr="00882CAC" w14:paraId="6ECFB5E2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8E53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6D7F0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F6E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&lt;MONTHS? _ Receiving condom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A98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6B94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male condoms =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199_4</w:t>
            </w:r>
          </w:p>
        </w:tc>
      </w:tr>
      <w:tr w:rsidR="00B5185D" w:rsidRPr="00882CAC" w14:paraId="6706DF39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183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D95E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D061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EFF7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35A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06F54E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AE82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F291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8B48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31A2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E31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204E46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8C6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AAF7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AB1C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68059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AC38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6F72FDC" w14:textId="77777777" w:rsidTr="003E67C2">
        <w:trPr>
          <w:trHeight w:val="60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B4F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5673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5DD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TRICHOMONIAS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A26F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82_3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5750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STI testing =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182_3 OR V167_3 OR V170_3 </w:t>
            </w:r>
            <w:r w:rsidRPr="00882CAC">
              <w:rPr>
                <w:rFonts w:eastAsia="Times New Roman"/>
                <w:sz w:val="16"/>
                <w:szCs w:val="16"/>
              </w:rPr>
              <w:lastRenderedPageBreak/>
              <w:t>OR V179_3 OR V164_3 OR V199_14 OR V199_15</w:t>
            </w:r>
          </w:p>
        </w:tc>
      </w:tr>
      <w:tr w:rsidR="00B5185D" w:rsidRPr="00882CAC" w14:paraId="48D58E5D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3EC1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B591D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8AA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GENITAL HERPE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8BF4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67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EF90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BD0CDA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C35E6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A50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D233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CHLAMYDIA INFECTION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E167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70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14A6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286BA3C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6D5C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7E96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A8B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SYPHIL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E3E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79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7B3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EF9C904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A376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F86E7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1A8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GONORRHEA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3C96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64_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340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FE10D83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1A8C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4736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5BBDC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Free examination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BB40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6A12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3BDE1F8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D04B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20A6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B58B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reatment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6B92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1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9D8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BD7672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92D0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AC81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BDD3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92A1A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9A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BB14F9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E2F1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18E5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DE17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00625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371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68A5493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832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4155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5742B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74A2DB9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CF375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575F3EA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B7B0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C47B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027EE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36F4A49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5B59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B0B60DB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B3E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28AE6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4B851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4E1BAD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E5DAE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4164FF2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F66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E989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23E047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6E14621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05298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BACB12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5CA1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6794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5308212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ABF8F" w:fill="D9D9D9"/>
            <w:vAlign w:val="center"/>
            <w:hideMark/>
          </w:tcPr>
          <w:p w14:paraId="79EC355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C6836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67E803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52D2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7271B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20C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6C3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88A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90A6014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9EE9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12CF3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C82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0D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F47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A0EA759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4BCF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30D4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12EB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overy of disinfection solutions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A904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33A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antiseptics = answered ye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to  V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199_2</w:t>
            </w:r>
          </w:p>
        </w:tc>
      </w:tr>
      <w:tr w:rsidR="00B5185D" w:rsidRPr="00882CAC" w14:paraId="5E3A97B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6C9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536C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BDF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C41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E56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4B8FB3E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DC231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3A5B9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828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ABB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946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CA0FEE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B679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205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585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A1B2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EE4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271FD4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045F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9620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CE2C16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223110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50BD1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48C14C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0D9C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4442E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87DA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42C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7D7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157AE12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6106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1024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DB1787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C6683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D5A07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FD2960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C9E2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B800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5CA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062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5E86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0672D51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D1A09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0AC73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E38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D1FB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5750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0019655" w14:textId="77777777" w:rsidTr="003E67C2">
        <w:trPr>
          <w:trHeight w:val="104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230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4B818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611B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MONTHS? _ Hygiene products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353F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9ED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intimate hygiene items = answered yes to V199_3</w:t>
            </w:r>
          </w:p>
        </w:tc>
      </w:tr>
      <w:tr w:rsidR="00B5185D" w:rsidRPr="00882CAC" w14:paraId="112F4DD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135F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0EF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50C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57D3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C8B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419588A0" w14:textId="77777777" w:rsidTr="003E67C2">
        <w:trPr>
          <w:trHeight w:val="1040"/>
        </w:trPr>
        <w:tc>
          <w:tcPr>
            <w:tcW w:w="322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8D2F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152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76E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eiving information booklets, brochure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9F60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V199_5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7FC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wareness raising material = answered yes to V199_5</w:t>
            </w:r>
          </w:p>
        </w:tc>
      </w:tr>
      <w:tr w:rsidR="00B5185D" w:rsidRPr="00882CAC" w14:paraId="49EB0D74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736B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3</w:t>
            </w:r>
          </w:p>
        </w:tc>
      </w:tr>
      <w:tr w:rsidR="00B5185D" w:rsidRPr="00882CAC" w14:paraId="2760090D" w14:textId="77777777" w:rsidTr="003E67C2">
        <w:trPr>
          <w:trHeight w:val="120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08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01713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C0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913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08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661B82DB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0C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5B0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01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Advice on less hazardous drug us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A6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7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76C8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ocial worker counselling = answered yes to q317 OR q318 q316</w:t>
            </w:r>
          </w:p>
        </w:tc>
      </w:tr>
      <w:tr w:rsidR="00B5185D" w:rsidRPr="00882CAC" w14:paraId="15927BA0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09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1E46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CF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Consultation on the principle of "equal - equal"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E64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8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C4F1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12A84E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D55E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67D2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B23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Advice on HIV / AIDS,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789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3FE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F5B7E5F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39658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92DE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20D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Consultation of a psychologis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A3E59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9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A82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pecialist counselling = answered yes to q319 OR q320</w:t>
            </w:r>
          </w:p>
        </w:tc>
      </w:tr>
      <w:tr w:rsidR="00B5185D" w:rsidRPr="00882CAC" w14:paraId="44188F0E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BE1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D1D1B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6B8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Consultation of a lawy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5D6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03C7E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0046F6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4F7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06288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4CD75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F30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E1C6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03D1B9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3300B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0143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4A61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3F8C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CA40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AACC52C" w14:textId="77777777" w:rsidTr="003E67C2">
        <w:trPr>
          <w:trHeight w:val="120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58970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and counselling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67DE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7C12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esting for HIV / AID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FAF4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2B6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HIV testing = answered yes to q313</w:t>
            </w:r>
          </w:p>
        </w:tc>
      </w:tr>
      <w:tr w:rsidR="00B5185D" w:rsidRPr="00882CAC" w14:paraId="2FEF7A85" w14:textId="77777777" w:rsidTr="003E67C2">
        <w:trPr>
          <w:trHeight w:val="78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500E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Participation in group work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F6DA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FCA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Support for mutual support / mutual assistance group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3FC7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5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8A2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 = answered yes to q315</w:t>
            </w:r>
          </w:p>
        </w:tc>
      </w:tr>
      <w:tr w:rsidR="00B5185D" w:rsidRPr="00882CAC" w14:paraId="56E14C71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3C0E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09961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0EB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What kind of help or services did you receive from NGOs FOR THE LAST 12 &lt;MONTHS? _ Receiving condom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8BF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A32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male condoms = answered yes to 1326</w:t>
            </w:r>
          </w:p>
        </w:tc>
      </w:tr>
      <w:tr w:rsidR="00B5185D" w:rsidRPr="00882CAC" w14:paraId="73FFA845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E7E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2A4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EEBAB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7DD8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5FA724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B1BEB8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7570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27A0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0AAF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AF3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DD9EA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8024F6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817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9BBA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611D5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54ADAE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3BB6AF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A41CC84" w14:textId="77777777" w:rsidTr="003E67C2">
        <w:trPr>
          <w:trHeight w:val="26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AE0B6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F90D9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C490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chlamydia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D986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8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16AF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form of STI testing = yes to ANY of the following: q408, q413, q312, q406, q411, q407, q412, q296, q290, q260, q266, q284, q254, q311</w:t>
            </w:r>
          </w:p>
        </w:tc>
      </w:tr>
      <w:tr w:rsidR="00B5185D" w:rsidRPr="00882CAC" w14:paraId="5F40EAC0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4FB9B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5AD6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A1A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chlamydia using rapid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A9DB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060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B59D809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7AB2D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2B11C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60A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Free testing for venereal diseas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56A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5A5AC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734EC3D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1DD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5F8B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13C0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syphilis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905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C9B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0E41626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57A9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DC0E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DE1B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syphilis with the quick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50F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B074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FBC6BA5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28F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1C6C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3E0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gonorrhoea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9A33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801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FE6CB4F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7A951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6B9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7C5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gonorrhoea using rapid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D36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3BCA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5FBBD91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2848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72AE9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0D3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andidiasis - Appeal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2F2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9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D73A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A8B0704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4381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9CB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185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TRICHOMONIAS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7009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9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E10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90EDED6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91EE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2BC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4C834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treat - Genital herpes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4F3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03563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56F147A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87785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01E6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3A76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hlamydia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8E72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6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F998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3B550F7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15BB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D976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A589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Syphilis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FB63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8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4E44E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B452B2D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FFCC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C151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ED65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Gonorrhoea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50889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25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95C8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2271ADC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963AD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CD7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E96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Free treatment for sexually transmitted diseas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5297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F4E5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231E7EE" w14:textId="77777777" w:rsidTr="003E67C2">
        <w:trPr>
          <w:trHeight w:val="26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E33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A9D9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BF5C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Hepatitis C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60CA5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0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3FD09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form of hepatitis C testing = yes to at least one of the following: q410, q415, q314</w:t>
            </w:r>
          </w:p>
        </w:tc>
      </w:tr>
      <w:tr w:rsidR="00B5185D" w:rsidRPr="00882CAC" w14:paraId="6C474BE7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B5C5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326F5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722F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pass the Hepatitis C test with the help of the quick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364C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2D4F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13A2EE7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7D9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9DE66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D88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Free hepatitis C testin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33F0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14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16B5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B26004A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25F8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7993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E3D8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test for Hepatitis B by means of rapid tests in 2013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BDC3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14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BA7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hepatitis B testing = yes to either q414 or q409</w:t>
            </w:r>
          </w:p>
        </w:tc>
      </w:tr>
      <w:tr w:rsidR="00B5185D" w:rsidRPr="00882CAC" w14:paraId="0F4B08BC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E5FD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13964F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3546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passed the Hepatitis B test with the quick tests in 2012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A239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0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399A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7B369E6" w14:textId="77777777" w:rsidTr="003E67C2">
        <w:trPr>
          <w:trHeight w:val="315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AD3C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C23D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B7F8D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2D18AF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CC4D0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99D2CC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266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22E8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0E70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Exchange of syring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B27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2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1513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syringes = yes to q322</w:t>
            </w:r>
          </w:p>
        </w:tc>
      </w:tr>
      <w:tr w:rsidR="00B5185D" w:rsidRPr="00882CAC" w14:paraId="21AB00C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C56B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784B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1A6ED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71A0C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D66893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0EF99F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9F7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B7834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333FD0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7EE5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B2E0E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0EC52D9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F2ABE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B919C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EB9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CD339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02B2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EEED07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30EA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65F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CB59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1EFDA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F5EF6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8449E3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00A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441B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AD08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5F39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B241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41C08D2B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744C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957B9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394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What kind of help or services did you receive from NGOs FOR THE LAST 12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MONTHS?_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>Recovery of disinfection solution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38B0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3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0A21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tiseptics = yes to q323</w:t>
            </w:r>
          </w:p>
        </w:tc>
      </w:tr>
      <w:tr w:rsidR="00B5185D" w:rsidRPr="00882CAC" w14:paraId="5728125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F48B9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B884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6F7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3C5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AFD91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EA4478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5267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0A0C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4E96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4BF3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C7A8D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971CF5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995B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D218E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2140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766F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73AA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3C9B88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D138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3F03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933990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B8308D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CF73C1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7B24E9A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9731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0A42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F26369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80867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568A8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22493C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23B0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338DC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D2D8C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5D2D05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3904E9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66F9BD5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73D9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1EDE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E12F1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802E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F372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0C0EBF2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A2DC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7AADE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ED18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A35D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A0393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4AEF8A3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8766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274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6D4B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Obtaining the objects of hygien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AD22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C4C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hygiene items = yes to q325</w:t>
            </w:r>
          </w:p>
        </w:tc>
      </w:tr>
      <w:tr w:rsidR="00B5185D" w:rsidRPr="00882CAC" w14:paraId="316EBE2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539F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D8D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4C4F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5F28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51B8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492B0DB" w14:textId="77777777" w:rsidTr="003E67C2">
        <w:trPr>
          <w:trHeight w:val="7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818E0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33ED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DDDA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lp from public organizations </w:t>
            </w: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DURING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12 MONTHS - Reception of information booklets, brochur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DFD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24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6645D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wareness raising material = yes to q324</w:t>
            </w:r>
          </w:p>
        </w:tc>
      </w:tr>
      <w:tr w:rsidR="00B5185D" w:rsidRPr="00882CAC" w14:paraId="59E2F3AB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97BAB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5</w:t>
            </w:r>
          </w:p>
        </w:tc>
      </w:tr>
      <w:tr w:rsidR="00B5185D" w:rsidRPr="00882CAC" w14:paraId="0085610A" w14:textId="77777777" w:rsidTr="003E67C2">
        <w:trPr>
          <w:trHeight w:val="11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AC4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lastRenderedPageBreak/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37E95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FDF5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B9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A98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70A977E2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75C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C2A0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4BA0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C257B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CF7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E8C4A70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9121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8A37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CD52B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F2008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70BE63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55FED19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107ED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DE8A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A75D62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5A67A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C2E1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4826BC0" w14:textId="77777777" w:rsidTr="003E67C2">
        <w:trPr>
          <w:trHeight w:val="30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79DB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95F5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ACCB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B7E7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F5EB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0AC74B1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C7E9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and counselling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1388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26C7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lease tell me exactly where you applied for the HIV test? - To a non-governmental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6ACA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92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948D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any form of HIV testing = yes to (q592 OR q648 OR q649) AND q622</w:t>
            </w:r>
          </w:p>
        </w:tc>
      </w:tr>
      <w:tr w:rsidR="00B5185D" w:rsidRPr="00882CAC" w14:paraId="0D345968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05653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8002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FB17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Let's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clarify if it was during the LAST 12 MONTHS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D118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2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A655B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D7CB63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6962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CBA99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6DC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pass HIV testing using quick tests in a public organization in 2014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60CF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48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1D34B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511B07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70C2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4A52D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59DD8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pass HIV testing using quick tests in a public organization in 2015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527F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4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AFB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F9FFA3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A940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D942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F2889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36D44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F7B134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A1E903C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DEA6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25C7D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70177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received the previous 12 months free condoms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1D97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0C0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ceipt of male condoms = yes to q501</w:t>
            </w:r>
          </w:p>
        </w:tc>
      </w:tr>
      <w:tr w:rsidR="00B5185D" w:rsidRPr="00882CAC" w14:paraId="633D66CC" w14:textId="77777777" w:rsidTr="003E67C2">
        <w:trPr>
          <w:trHeight w:val="520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0191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Female condoms and training for usa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FC2F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D87C4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C79927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F40A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154B13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D8C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36501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BC3E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8708D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B52C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8777B0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1F08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ABDD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07EE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1091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6481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5BBC075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8C1D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F15BA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6DE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Chlamyd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E03A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1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01F4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TI testing = yes to q651 OR q656 OR q650 OR 655 OR q657 OR q 652 OR q451 OR q493 OR 481 OR q463 OR q457 OR q487</w:t>
            </w:r>
          </w:p>
        </w:tc>
      </w:tr>
      <w:tr w:rsidR="00B5185D" w:rsidRPr="00882CAC" w14:paraId="75CD27F9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ED2F2B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DB52DE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E69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Chlamydi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2665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6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CEDB1D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300A1D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8380C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1EF4B5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A6A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Syphili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1659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0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412DEF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1F37EA9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A4D957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D6BC07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42F2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Syphili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30B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5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AF19BD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0CA906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54EFC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22F06F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2A75D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Gonorrhoe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F8741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A8AFAF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2133A0B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6127B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E1BFDD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6CEF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Gonorrhoe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FB9A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2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9A2B55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484D633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6A6B2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426579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AEBA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ow was treated - Gonorrhoea - turned to a public organization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F87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5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07CF30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32432D0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71A16E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EED74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A87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andidiasis - Appeal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734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9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3A4C4F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68F6123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EBE0B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BD3A1B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EFCDD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Syphilis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8D05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81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F1CFF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70A2B7A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58E5A5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12CF1F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C085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was treated - Chlamydia - turned to a public organizati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9E45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6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EEA213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02E2F2E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C32CD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3EF3F2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5D5C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- I turned to a public organization: Genital herpe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7897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5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A606C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E9C534C" w14:textId="77777777" w:rsidTr="003E67C2">
        <w:trPr>
          <w:trHeight w:val="26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6D4CDA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CE2669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7AB4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ow did you treat this disease? TRICHOMONIASIS_I went to NGO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230E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87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BDA3E7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EC3D1D4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3457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4783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485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4: Hepatitis 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EE6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4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D364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epatitis C testing receipt = (Rapid test 2014) OR (rapid test 2015)</w:t>
            </w:r>
          </w:p>
        </w:tc>
      </w:tr>
      <w:tr w:rsidR="00B5185D" w:rsidRPr="00882CAC" w14:paraId="4C9FF1D6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57C9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98BC9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88A92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been tested for such infections through rapid tests in a public organization during 2015: Hepatitis 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D258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9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24FA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931CE47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D812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1F6F0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4626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5: Hepatitis 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6FB5A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8</w:t>
            </w:r>
          </w:p>
        </w:tc>
        <w:tc>
          <w:tcPr>
            <w:tcW w:w="2106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79B6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B testing receipt = (rapid test 2014=Y) OR (rapid test 2015=Y) </w:t>
            </w:r>
          </w:p>
        </w:tc>
      </w:tr>
      <w:tr w:rsidR="00B5185D" w:rsidRPr="00882CAC" w14:paraId="73621FF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C370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2BC0DD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CA71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tested for such infections through rapid tests in a public organization during 2014: Hepatitis B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52BBB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653</w:t>
            </w:r>
          </w:p>
        </w:tc>
        <w:tc>
          <w:tcPr>
            <w:tcW w:w="210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2F7B1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48ECD0C" w14:textId="77777777" w:rsidTr="003E67C2">
        <w:trPr>
          <w:trHeight w:val="315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05E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958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95AB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B37D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90C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820F4D8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D05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B724E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90FE3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1A5CB0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06BF19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43A117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DD00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2299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B0203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59DFE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DEEFB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09D7FBD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DA2A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4D98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E8C34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97D14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1449F3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79711AB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A3F5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9BCF1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651F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C891D4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35FE7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1C28DF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AAA8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D0B5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C78933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B5C0C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FB1C44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6DEE7C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CBFCF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556B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ACC9E6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6E562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FEED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05B962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E180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9DA05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C1DCA0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DDB676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5198DA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60FD572D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C649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C739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47C17B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A5A9F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76E35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87550A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0644D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8CEB9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A36CBE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3396B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CD2A79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40B03EE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42B5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EF76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F05111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6E6D4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7645F7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FCCB632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A5E3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C46B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F215D7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0BF55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D043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81C298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676F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F345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448513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61646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455BC0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C54BE0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0C0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A281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83F6E2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70BDE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333A6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4854DD4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0A5A3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3199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697F2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B3F2D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1D15FC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2ADF9BB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9507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0F27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672CE9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D6B7CD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FA25BF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361093B9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2320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553D9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C295D1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9E435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2E0D32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0A4088A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FFE81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68F1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5B768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F4D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05DF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81C9F19" w14:textId="77777777" w:rsidTr="003E67C2">
        <w:trPr>
          <w:trHeight w:val="580"/>
        </w:trPr>
        <w:tc>
          <w:tcPr>
            <w:tcW w:w="32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C6EE3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DB0B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6206B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A7B1C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D0F3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3E049BB" w14:textId="77777777" w:rsidTr="003E67C2">
        <w:trPr>
          <w:trHeight w:val="3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042D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2017</w:t>
            </w:r>
          </w:p>
        </w:tc>
      </w:tr>
      <w:tr w:rsidR="00B5185D" w:rsidRPr="00882CAC" w14:paraId="71252265" w14:textId="77777777" w:rsidTr="003E67C2">
        <w:trPr>
          <w:trHeight w:val="118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63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PP compon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F6734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Included in PP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79C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Corresponding interview question in IBB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D0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4EA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sz w:val="16"/>
                <w:szCs w:val="16"/>
              </w:rPr>
            </w:pPr>
            <w:r w:rsidRPr="00882CAC">
              <w:rPr>
                <w:rFonts w:eastAsia="Times New Roman"/>
                <w:b/>
                <w:bCs/>
                <w:sz w:val="16"/>
                <w:szCs w:val="16"/>
              </w:rPr>
              <w:t>Definition of variable for analysis</w:t>
            </w:r>
          </w:p>
        </w:tc>
      </w:tr>
      <w:tr w:rsidR="00B5185D" w:rsidRPr="00882CAC" w14:paraId="0353B903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677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counselling from a social worker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13E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C40D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F63F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B1D6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5C584AD5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4B3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specialist medical or legal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F78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00469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45279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B0CFD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DBD860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B7C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Online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247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B099A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8047C8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F29480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5055C67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C28B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Some form of peer counselling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3C53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F1675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602F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7D9F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2B785BB5" w14:textId="77777777" w:rsidTr="003E67C2">
        <w:trPr>
          <w:trHeight w:val="260"/>
        </w:trPr>
        <w:tc>
          <w:tcPr>
            <w:tcW w:w="3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C57A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Any form of HIV testing 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0B3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1D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proofErr w:type="gramStart"/>
            <w:r w:rsidRPr="00882CAC">
              <w:rPr>
                <w:rFonts w:eastAsia="Times New Roman"/>
                <w:sz w:val="16"/>
                <w:szCs w:val="16"/>
              </w:rPr>
              <w:t>Let's</w:t>
            </w:r>
            <w:proofErr w:type="gramEnd"/>
            <w:r w:rsidRPr="00882CAC">
              <w:rPr>
                <w:rFonts w:eastAsia="Times New Roman"/>
                <w:sz w:val="16"/>
                <w:szCs w:val="16"/>
              </w:rPr>
              <w:t xml:space="preserve"> clarify if it was during the LAST 12 MONTHS?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775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65</w:t>
            </w:r>
          </w:p>
        </w:tc>
        <w:tc>
          <w:tcPr>
            <w:tcW w:w="2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0953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Receipt of any form HIV testing = yes if: (q465 = yes) AND (q444 = yes) AND (q503 OR q504) </w:t>
            </w:r>
          </w:p>
        </w:tc>
      </w:tr>
      <w:tr w:rsidR="00B5185D" w:rsidRPr="00882CAC" w14:paraId="79BB2CF3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2FF9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4906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E15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make a fast-acting HIV test in a non-governmental organization (or mobile clinic, at home or on the street with the help of a social worker) in 2016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58E3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3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E86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6FB1976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84C8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DC9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7B5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Did you make a fast-acting HIV test in a non-governmental organization (or mobile clinic, at home or on the street with the help of a social worker) in 2017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C2B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04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0D79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D1AC68A" w14:textId="77777777" w:rsidTr="003E67C2">
        <w:trPr>
          <w:trHeight w:val="78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B5C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5B0E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C7E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lease tell me exactly where you were tested for HIV? (Screening (primary) HIV test) - In a public organization / mobile clinic / on the street or at home through a social (outreach) work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4939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444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2EFE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321E28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F70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articipation in group wor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D81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22D0C8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545B0D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9E0B3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211D8677" w14:textId="77777777" w:rsidTr="003E67C2">
        <w:trPr>
          <w:trHeight w:val="90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085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52E7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4950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ave you received condoms for free during the last 12 months (from a representative of a public organization, a health worker, at night clubs, at parties, etc.)?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5E27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330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EC2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Male condom receipt = Y = q330</w:t>
            </w:r>
          </w:p>
        </w:tc>
      </w:tr>
      <w:tr w:rsidR="00B5185D" w:rsidRPr="00882CAC" w14:paraId="546AE8A6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505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Female condoms and training for usa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2A33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E1B989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3B9DA7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BFF83A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B5185D" w:rsidRPr="00882CAC" w14:paraId="1641BD2D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04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Lubrican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F2D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633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4B850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AB51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0A66307C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3130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ome form of TB scree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DEF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45F1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FC46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D6F5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6EA8BCE0" w14:textId="77777777" w:rsidTr="003E67C2">
        <w:trPr>
          <w:trHeight w:val="315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B58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STI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C38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7D07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4FE1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5375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0B8AB02" w14:textId="77777777" w:rsidTr="003E67C2">
        <w:trPr>
          <w:trHeight w:val="520"/>
        </w:trPr>
        <w:tc>
          <w:tcPr>
            <w:tcW w:w="3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C70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Any form of hepatitis C testing</w:t>
            </w:r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1AE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6F51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Did you make a hepatitis test C fast-paced test in a non-governmental organization in 2016?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959E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24</w:t>
            </w:r>
          </w:p>
        </w:tc>
        <w:tc>
          <w:tcPr>
            <w:tcW w:w="21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C5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Hepatitis C treatment receipt = (rapid test 2017 = Y) OR (rapid test 2018 = Y) </w:t>
            </w:r>
          </w:p>
        </w:tc>
      </w:tr>
      <w:tr w:rsidR="00B5185D" w:rsidRPr="00882CAC" w14:paraId="25A54431" w14:textId="77777777" w:rsidTr="003E67C2">
        <w:trPr>
          <w:trHeight w:val="520"/>
        </w:trPr>
        <w:tc>
          <w:tcPr>
            <w:tcW w:w="3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53CC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A4C7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D38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 Did you make a hepatitis test C fast-paced test in a non-governmental organization in 2017?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337B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q525</w:t>
            </w:r>
          </w:p>
        </w:tc>
        <w:tc>
          <w:tcPr>
            <w:tcW w:w="21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D02E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91D2A30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D15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hepatitis B te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994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81D64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5F0D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5C89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1BD6B47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4B6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 to O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91B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F4D6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A40C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4585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7ADF748F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661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Syringe exchange and/or deliver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B44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4DAE0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D67E3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EB46DA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B8FFBBF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78A6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verdose pre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A12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F17D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672497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979AA8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2C4D02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9AE2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raining about safe behaviour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AA08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ACD21C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A9594C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778724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00C56B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4C0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Case Managem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8D4B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334424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6E0457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4D590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E872D5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BEC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sz w:val="16"/>
                <w:szCs w:val="16"/>
              </w:rPr>
              <w:t>Counteracting violenc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E2A9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984AB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1BE27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700A35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89960BD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B880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Distribution of general medication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B6D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E8EC2E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5D8DBC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B737D4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6E8EDA0C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EDA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tiseptic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9117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72F726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245669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B7C672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98AF085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01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Pregnancy te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276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3ED7FF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952457A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44015A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325DE311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A0425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Any form of professional/ skilled work train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D383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B681AC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43D874D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2069A6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45565CA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DCDD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Organisation of leisure activiti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F46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5D9353C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8DC0C5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CD28C1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47679418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AD8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Humanitarian ai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084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37D9B4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4B9C6D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60DB86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5E414E6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264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Basic household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F19AF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0F933F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034AE8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BBD3D4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7B1580D4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2992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Tea and meal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9CEE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34318B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017B8B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915F99B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202CCF9E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36D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 xml:space="preserve">Childcare and services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05FE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4FCB2B5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D60AFA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213F9B1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0C1E6C79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9E36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Cosmetologist and hairdresser servic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7834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59971CA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5335AF6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E35417E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10D52883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0E71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Intimate hygiene item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AA62C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1765A46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3160C2A9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68188C8F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B5185D" w:rsidRPr="00882CAC" w14:paraId="57CAB071" w14:textId="77777777" w:rsidTr="003E67C2">
        <w:trPr>
          <w:trHeight w:val="260"/>
        </w:trPr>
        <w:tc>
          <w:tcPr>
            <w:tcW w:w="3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E5E8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Referrals to relevant specialist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D797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27B51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1CCDD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CE644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D9F4F2B" w14:textId="77777777" w:rsidTr="003E67C2">
        <w:trPr>
          <w:trHeight w:val="520"/>
        </w:trPr>
        <w:tc>
          <w:tcPr>
            <w:tcW w:w="3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D4EA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lastRenderedPageBreak/>
              <w:t>*Awareness raising and educational materia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7E422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x</w:t>
            </w:r>
          </w:p>
        </w:tc>
        <w:tc>
          <w:tcPr>
            <w:tcW w:w="72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7BF00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723E3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D8A0D8" w14:textId="77777777" w:rsidR="00B5185D" w:rsidRPr="00882CAC" w:rsidRDefault="00B5185D" w:rsidP="003E67C2">
            <w:pPr>
              <w:spacing w:before="0"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B5185D" w:rsidRPr="00882CAC" w14:paraId="3C85BF3E" w14:textId="77777777" w:rsidTr="003E67C2">
        <w:trPr>
          <w:trHeight w:val="2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F02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6"/>
                <w:szCs w:val="16"/>
              </w:rPr>
            </w:pP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 xml:space="preserve">OST = Opioid Substitution Therapy; TB = Tuberculosis </w:t>
            </w:r>
          </w:p>
        </w:tc>
      </w:tr>
      <w:tr w:rsidR="00B5185D" w:rsidRPr="00882CAC" w14:paraId="7CAC8D2C" w14:textId="77777777" w:rsidTr="003E67C2">
        <w:trPr>
          <w:trHeight w:val="2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7467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6"/>
                <w:szCs w:val="16"/>
              </w:rPr>
            </w:pP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* Not explicitly listed in the PP components, however described in detailed in the 'prevention for FSW' section</w:t>
            </w:r>
          </w:p>
        </w:tc>
      </w:tr>
      <w:tr w:rsidR="00B5185D" w:rsidRPr="00882CAC" w14:paraId="554D2510" w14:textId="77777777" w:rsidTr="003E67C2">
        <w:trPr>
          <w:trHeight w:val="260"/>
        </w:trPr>
        <w:tc>
          <w:tcPr>
            <w:tcW w:w="146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D7A2" w14:textId="77777777" w:rsidR="00B5185D" w:rsidRPr="00882CAC" w:rsidRDefault="00B5185D" w:rsidP="003E67C2">
            <w:pPr>
              <w:spacing w:before="0" w:after="0" w:line="240" w:lineRule="auto"/>
              <w:jc w:val="left"/>
              <w:rPr>
                <w:rFonts w:eastAsia="Times New Roman"/>
                <w:i/>
                <w:iCs/>
                <w:sz w:val="16"/>
                <w:szCs w:val="16"/>
              </w:rPr>
            </w:pPr>
            <w:r w:rsidRPr="00882CAC">
              <w:rPr>
                <w:rFonts w:eastAsia="Times New Roman"/>
                <w:sz w:val="16"/>
                <w:szCs w:val="16"/>
                <w:vertAlign w:val="superscript"/>
              </w:rPr>
              <w:t>+</w:t>
            </w:r>
            <w:r w:rsidRPr="00882CAC">
              <w:rPr>
                <w:rFonts w:eastAsia="Times New Roman"/>
                <w:i/>
                <w:iCs/>
                <w:sz w:val="16"/>
                <w:szCs w:val="16"/>
              </w:rPr>
              <w:t>Components not included in the general annual reports but included in the IBBS questionnaire.</w:t>
            </w:r>
          </w:p>
        </w:tc>
      </w:tr>
    </w:tbl>
    <w:p w14:paraId="0B93AE09" w14:textId="77777777" w:rsidR="00B5185D" w:rsidRPr="00882CAC" w:rsidRDefault="00B5185D" w:rsidP="00B5185D">
      <w:pPr>
        <w:spacing w:before="0" w:after="0"/>
        <w:jc w:val="left"/>
        <w:rPr>
          <w:szCs w:val="22"/>
        </w:rPr>
      </w:pPr>
    </w:p>
    <w:p w14:paraId="3B8843DF" w14:textId="77777777" w:rsidR="001302A1" w:rsidRDefault="001302A1" w:rsidP="00B5185D"/>
    <w:sectPr w:rsidR="001302A1" w:rsidSect="00B5185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A66CC"/>
    <w:multiLevelType w:val="hybridMultilevel"/>
    <w:tmpl w:val="C91015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64C9D"/>
    <w:multiLevelType w:val="hybridMultilevel"/>
    <w:tmpl w:val="BAFCD842"/>
    <w:lvl w:ilvl="0" w:tplc="7B805852">
      <w:start w:val="201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F11C7"/>
    <w:multiLevelType w:val="hybridMultilevel"/>
    <w:tmpl w:val="4668579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CBF301D"/>
    <w:multiLevelType w:val="hybridMultilevel"/>
    <w:tmpl w:val="E94A3E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27753"/>
    <w:multiLevelType w:val="hybridMultilevel"/>
    <w:tmpl w:val="546C04DE"/>
    <w:lvl w:ilvl="0" w:tplc="514E8DA4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54610"/>
    <w:multiLevelType w:val="hybridMultilevel"/>
    <w:tmpl w:val="0DDAC8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D64F3A"/>
    <w:multiLevelType w:val="hybridMultilevel"/>
    <w:tmpl w:val="EC3A3364"/>
    <w:lvl w:ilvl="0" w:tplc="E4007676">
      <w:start w:val="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0B160A"/>
    <w:multiLevelType w:val="hybridMultilevel"/>
    <w:tmpl w:val="838272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31307F"/>
    <w:multiLevelType w:val="multilevel"/>
    <w:tmpl w:val="7AC07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6D4E58"/>
    <w:multiLevelType w:val="hybridMultilevel"/>
    <w:tmpl w:val="97A05F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886F09"/>
    <w:multiLevelType w:val="hybridMultilevel"/>
    <w:tmpl w:val="02889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3D753D"/>
    <w:multiLevelType w:val="hybridMultilevel"/>
    <w:tmpl w:val="77BC09A4"/>
    <w:lvl w:ilvl="0" w:tplc="96B8940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A9073B"/>
    <w:multiLevelType w:val="hybridMultilevel"/>
    <w:tmpl w:val="C122B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8E6593"/>
    <w:multiLevelType w:val="hybridMultilevel"/>
    <w:tmpl w:val="4E522D0C"/>
    <w:lvl w:ilvl="0" w:tplc="376692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3A4F07"/>
    <w:multiLevelType w:val="hybridMultilevel"/>
    <w:tmpl w:val="8D64AC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A77D0"/>
    <w:multiLevelType w:val="hybridMultilevel"/>
    <w:tmpl w:val="6C06A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C05088"/>
    <w:multiLevelType w:val="hybridMultilevel"/>
    <w:tmpl w:val="A754B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7D0B99"/>
    <w:multiLevelType w:val="hybridMultilevel"/>
    <w:tmpl w:val="28824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B27B9A"/>
    <w:multiLevelType w:val="hybridMultilevel"/>
    <w:tmpl w:val="43523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D46E76"/>
    <w:multiLevelType w:val="hybridMultilevel"/>
    <w:tmpl w:val="F37A4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3833E8"/>
    <w:multiLevelType w:val="hybridMultilevel"/>
    <w:tmpl w:val="949473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D164C7"/>
    <w:multiLevelType w:val="hybridMultilevel"/>
    <w:tmpl w:val="ECBC7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A3CFD"/>
    <w:multiLevelType w:val="hybridMultilevel"/>
    <w:tmpl w:val="430C7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CF3803"/>
    <w:multiLevelType w:val="hybridMultilevel"/>
    <w:tmpl w:val="FCC26988"/>
    <w:lvl w:ilvl="0" w:tplc="1068D9D2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11619BD"/>
    <w:multiLevelType w:val="hybridMultilevel"/>
    <w:tmpl w:val="41188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8D5E2A"/>
    <w:multiLevelType w:val="hybridMultilevel"/>
    <w:tmpl w:val="9A681F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10183B"/>
    <w:multiLevelType w:val="hybridMultilevel"/>
    <w:tmpl w:val="A538F2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2E18C3"/>
    <w:multiLevelType w:val="hybridMultilevel"/>
    <w:tmpl w:val="32B24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6242A4"/>
    <w:multiLevelType w:val="hybridMultilevel"/>
    <w:tmpl w:val="B8BCA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06F42"/>
    <w:multiLevelType w:val="hybridMultilevel"/>
    <w:tmpl w:val="09E4E79C"/>
    <w:lvl w:ilvl="0" w:tplc="9F1C9EF0">
      <w:start w:val="1"/>
      <w:numFmt w:val="decimal"/>
      <w:lvlText w:val="Appendix %1:"/>
      <w:lvlJc w:val="left"/>
      <w:pPr>
        <w:ind w:left="928" w:hanging="360"/>
      </w:pPr>
      <w:rPr>
        <w:rFonts w:ascii="Arial" w:hAnsi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8C7BC5"/>
    <w:multiLevelType w:val="hybridMultilevel"/>
    <w:tmpl w:val="01C0933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4"/>
  </w:num>
  <w:num w:numId="3">
    <w:abstractNumId w:val="22"/>
  </w:num>
  <w:num w:numId="4">
    <w:abstractNumId w:val="15"/>
  </w:num>
  <w:num w:numId="5">
    <w:abstractNumId w:val="27"/>
  </w:num>
  <w:num w:numId="6">
    <w:abstractNumId w:val="28"/>
  </w:num>
  <w:num w:numId="7">
    <w:abstractNumId w:val="0"/>
  </w:num>
  <w:num w:numId="8">
    <w:abstractNumId w:val="18"/>
  </w:num>
  <w:num w:numId="9">
    <w:abstractNumId w:val="20"/>
  </w:num>
  <w:num w:numId="10">
    <w:abstractNumId w:val="26"/>
  </w:num>
  <w:num w:numId="11">
    <w:abstractNumId w:val="10"/>
  </w:num>
  <w:num w:numId="12">
    <w:abstractNumId w:val="19"/>
  </w:num>
  <w:num w:numId="13">
    <w:abstractNumId w:val="3"/>
  </w:num>
  <w:num w:numId="14">
    <w:abstractNumId w:val="9"/>
  </w:num>
  <w:num w:numId="15">
    <w:abstractNumId w:val="7"/>
  </w:num>
  <w:num w:numId="16">
    <w:abstractNumId w:val="21"/>
  </w:num>
  <w:num w:numId="17">
    <w:abstractNumId w:val="17"/>
  </w:num>
  <w:num w:numId="18">
    <w:abstractNumId w:val="14"/>
  </w:num>
  <w:num w:numId="19">
    <w:abstractNumId w:val="12"/>
  </w:num>
  <w:num w:numId="20">
    <w:abstractNumId w:val="29"/>
  </w:num>
  <w:num w:numId="21">
    <w:abstractNumId w:val="13"/>
  </w:num>
  <w:num w:numId="22">
    <w:abstractNumId w:val="30"/>
  </w:num>
  <w:num w:numId="23">
    <w:abstractNumId w:val="5"/>
  </w:num>
  <w:num w:numId="24">
    <w:abstractNumId w:val="2"/>
  </w:num>
  <w:num w:numId="25">
    <w:abstractNumId w:val="8"/>
  </w:num>
  <w:num w:numId="26">
    <w:abstractNumId w:val="1"/>
  </w:num>
  <w:num w:numId="27">
    <w:abstractNumId w:val="24"/>
  </w:num>
  <w:num w:numId="28">
    <w:abstractNumId w:val="25"/>
  </w:num>
  <w:num w:numId="29">
    <w:abstractNumId w:val="23"/>
  </w:num>
  <w:num w:numId="30">
    <w:abstractNumId w:val="11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85D"/>
    <w:rsid w:val="00003EAB"/>
    <w:rsid w:val="00016128"/>
    <w:rsid w:val="000E2399"/>
    <w:rsid w:val="000E42EF"/>
    <w:rsid w:val="00100D7B"/>
    <w:rsid w:val="001302A1"/>
    <w:rsid w:val="001A5E8A"/>
    <w:rsid w:val="00204870"/>
    <w:rsid w:val="00235D5A"/>
    <w:rsid w:val="002670CA"/>
    <w:rsid w:val="00372803"/>
    <w:rsid w:val="00432AE4"/>
    <w:rsid w:val="0044486F"/>
    <w:rsid w:val="004E7C5B"/>
    <w:rsid w:val="004F728F"/>
    <w:rsid w:val="00554E8F"/>
    <w:rsid w:val="005E0C3D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B5185D"/>
    <w:rsid w:val="00C53919"/>
    <w:rsid w:val="00C71921"/>
    <w:rsid w:val="00CB7998"/>
    <w:rsid w:val="00CF621E"/>
    <w:rsid w:val="00D800BC"/>
    <w:rsid w:val="00D97653"/>
    <w:rsid w:val="00E042C7"/>
    <w:rsid w:val="00F2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3BA0"/>
  <w15:chartTrackingRefBased/>
  <w15:docId w15:val="{84ECF7FE-A14E-7741-B5C8-7CD243071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5D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Heading1">
    <w:name w:val="heading 1"/>
    <w:basedOn w:val="Normal"/>
    <w:link w:val="Heading1Char"/>
    <w:uiPriority w:val="9"/>
    <w:qFormat/>
    <w:rsid w:val="00B5185D"/>
    <w:pPr>
      <w:spacing w:before="100" w:beforeAutospacing="1"/>
      <w:outlineLvl w:val="0"/>
    </w:pPr>
    <w:rPr>
      <w:rFonts w:ascii="Cambria" w:eastAsiaTheme="majorEastAsia" w:hAnsi="Cambria"/>
      <w:b/>
      <w:bCs/>
      <w:caps/>
      <w:color w:val="000000" w:themeColor="text1"/>
      <w:kern w:val="36"/>
      <w:sz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85D"/>
    <w:pPr>
      <w:keepNext/>
      <w:keepLines/>
      <w:outlineLvl w:val="1"/>
    </w:pPr>
    <w:rPr>
      <w:rFonts w:eastAsiaTheme="majorEastAsia"/>
      <w:b/>
      <w:bCs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18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18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6C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5185D"/>
    <w:rPr>
      <w:rFonts w:ascii="Cambria" w:eastAsiaTheme="majorEastAsia" w:hAnsi="Cambria" w:cs="Arial"/>
      <w:b/>
      <w:bCs/>
      <w:caps/>
      <w:color w:val="000000" w:themeColor="text1"/>
      <w:kern w:val="36"/>
      <w:sz w:val="26"/>
      <w:lang w:val="en-AU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B5185D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5185D"/>
    <w:rPr>
      <w:rFonts w:asciiTheme="majorHAnsi" w:eastAsiaTheme="majorEastAsia" w:hAnsiTheme="majorHAnsi" w:cstheme="majorBidi"/>
      <w:b/>
      <w:bCs/>
      <w:sz w:val="22"/>
      <w:lang w:val="en-AU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B5185D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lang w:val="en-AU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B5185D"/>
    <w:pPr>
      <w:tabs>
        <w:tab w:val="right" w:leader="dot" w:pos="9056"/>
      </w:tabs>
    </w:pPr>
    <w:rPr>
      <w:b/>
      <w:caps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B5185D"/>
    <w:pPr>
      <w:ind w:left="240"/>
    </w:pPr>
    <w:rPr>
      <w:smallCap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5185D"/>
    <w:pPr>
      <w:ind w:left="480"/>
    </w:pPr>
    <w:rPr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B5185D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5185D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5185D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5185D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5185D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5185D"/>
    <w:pPr>
      <w:ind w:left="192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5185D"/>
    <w:pPr>
      <w:keepNext/>
      <w:keepLines/>
      <w:spacing w:before="480" w:beforeAutospacing="0"/>
      <w:outlineLvl w:val="9"/>
    </w:pPr>
    <w:rPr>
      <w:rFonts w:asciiTheme="majorHAnsi" w:hAnsiTheme="majorHAnsi" w:cstheme="majorBidi"/>
      <w:color w:val="2F5496" w:themeColor="accent1" w:themeShade="BF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8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85D"/>
    <w:rPr>
      <w:rFonts w:ascii="Lucida Grande" w:hAnsi="Lucida Grande" w:cs="Lucida Grande"/>
      <w:sz w:val="18"/>
      <w:szCs w:val="18"/>
      <w:lang w:val="en-AU" w:eastAsia="de-DE"/>
    </w:rPr>
  </w:style>
  <w:style w:type="paragraph" w:customStyle="1" w:styleId="EndNoteBibliographyTitle">
    <w:name w:val="EndNote Bibliography Title"/>
    <w:basedOn w:val="Normal"/>
    <w:rsid w:val="00B5185D"/>
    <w:pPr>
      <w:jc w:val="center"/>
    </w:pPr>
  </w:style>
  <w:style w:type="paragraph" w:customStyle="1" w:styleId="EndNoteBibliography">
    <w:name w:val="EndNote Bibliography"/>
    <w:basedOn w:val="Normal"/>
    <w:rsid w:val="00B5185D"/>
    <w:pPr>
      <w:spacing w:line="240" w:lineRule="auto"/>
    </w:pPr>
  </w:style>
  <w:style w:type="table" w:styleId="TableGrid">
    <w:name w:val="Table Grid"/>
    <w:basedOn w:val="TableNormal"/>
    <w:uiPriority w:val="59"/>
    <w:rsid w:val="00B5185D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518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5185D"/>
  </w:style>
  <w:style w:type="character" w:customStyle="1" w:styleId="CommentTextChar">
    <w:name w:val="Comment Text Char"/>
    <w:basedOn w:val="DefaultParagraphFont"/>
    <w:link w:val="CommentText"/>
    <w:uiPriority w:val="99"/>
    <w:rsid w:val="00B5185D"/>
    <w:rPr>
      <w:rFonts w:ascii="Arial" w:hAnsi="Arial" w:cs="Arial"/>
      <w:sz w:val="22"/>
      <w:lang w:val="en-AU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8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85D"/>
    <w:rPr>
      <w:rFonts w:ascii="Arial" w:hAnsi="Arial" w:cs="Arial"/>
      <w:b/>
      <w:bCs/>
      <w:sz w:val="20"/>
      <w:szCs w:val="20"/>
      <w:lang w:val="en-AU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B5185D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185D"/>
    <w:rPr>
      <w:rFonts w:ascii="Arial" w:hAnsi="Arial" w:cs="Arial"/>
      <w:sz w:val="22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5185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85D"/>
    <w:rPr>
      <w:rFonts w:ascii="Arial" w:hAnsi="Arial" w:cs="Arial"/>
      <w:sz w:val="22"/>
      <w:lang w:val="en-AU" w:eastAsia="de-DE"/>
    </w:rPr>
  </w:style>
  <w:style w:type="character" w:styleId="PageNumber">
    <w:name w:val="page number"/>
    <w:basedOn w:val="DefaultParagraphFont"/>
    <w:uiPriority w:val="99"/>
    <w:semiHidden/>
    <w:unhideWhenUsed/>
    <w:rsid w:val="00B5185D"/>
  </w:style>
  <w:style w:type="paragraph" w:styleId="Header">
    <w:name w:val="header"/>
    <w:basedOn w:val="Normal"/>
    <w:link w:val="HeaderChar"/>
    <w:unhideWhenUsed/>
    <w:rsid w:val="00B5185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5185D"/>
    <w:rPr>
      <w:rFonts w:ascii="Arial" w:hAnsi="Arial" w:cs="Arial"/>
      <w:sz w:val="22"/>
      <w:lang w:val="en-AU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B5185D"/>
    <w:pPr>
      <w:keepNext/>
      <w:spacing w:after="0"/>
    </w:pPr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185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5185D"/>
    <w:rPr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B5185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5185D"/>
    <w:rPr>
      <w:b/>
      <w:bCs/>
    </w:rPr>
  </w:style>
  <w:style w:type="paragraph" w:styleId="NoSpacing">
    <w:name w:val="No Spacing"/>
    <w:link w:val="NoSpacingChar"/>
    <w:uiPriority w:val="1"/>
    <w:qFormat/>
    <w:rsid w:val="00B5185D"/>
    <w:pPr>
      <w:jc w:val="both"/>
    </w:pPr>
    <w:rPr>
      <w:rFonts w:ascii="Arial" w:hAnsi="Arial" w:cs="Arial"/>
      <w:sz w:val="22"/>
      <w:lang w:val="en-AU"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B5185D"/>
    <w:rPr>
      <w:rFonts w:ascii="Arial" w:hAnsi="Arial" w:cs="Arial"/>
      <w:sz w:val="22"/>
      <w:lang w:val="en-AU" w:eastAsia="de-DE"/>
    </w:rPr>
  </w:style>
  <w:style w:type="paragraph" w:customStyle="1" w:styleId="intro">
    <w:name w:val="intro"/>
    <w:basedOn w:val="Normal"/>
    <w:rsid w:val="00B5185D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0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unhideWhenUsed/>
    <w:rsid w:val="00B5185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185D"/>
    <w:rPr>
      <w:rFonts w:ascii="Arial" w:hAnsi="Arial" w:cs="Arial"/>
      <w:sz w:val="20"/>
      <w:szCs w:val="20"/>
      <w:lang w:val="en-AU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5185D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185D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85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185D"/>
    <w:rPr>
      <w:rFonts w:eastAsiaTheme="minorEastAsia"/>
      <w:color w:val="5A5A5A" w:themeColor="text1" w:themeTint="A5"/>
      <w:spacing w:val="15"/>
      <w:sz w:val="22"/>
      <w:szCs w:val="22"/>
      <w:lang w:val="en-AU" w:eastAsia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5185D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5185D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B5185D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B5185D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B5185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5185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51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92</Words>
  <Characters>15346</Characters>
  <Application>Microsoft Office Word</Application>
  <DocSecurity>0</DocSecurity>
  <Lines>127</Lines>
  <Paragraphs>36</Paragraphs>
  <ScaleCrop>false</ScaleCrop>
  <Company/>
  <LinksUpToDate>false</LinksUpToDate>
  <CharactersWithSpaces>1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chn off28</cp:lastModifiedBy>
  <cp:revision>3</cp:revision>
  <dcterms:created xsi:type="dcterms:W3CDTF">2020-05-31T14:03:00Z</dcterms:created>
  <dcterms:modified xsi:type="dcterms:W3CDTF">2021-04-08T23:51:00Z</dcterms:modified>
</cp:coreProperties>
</file>